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eastAsia="宋体;SimSun" w:cs="Times New Roman"/>
          <w:sz w:val="21"/>
        </w:rPr>
      </w:pPr>
      <w:r>
        <w:rPr>
          <w:rFonts w:eastAsia="宋体;SimSun" w:cs="Times New Roman" w:ascii="Times New Roman" w:hAnsi="Times New Roman"/>
          <w:sz w:val="21"/>
        </w:rPr>
        <w:t>Table.1s. The data of the Proteome Profler</w:t>
      </w:r>
      <w:r>
        <w:rPr>
          <w:rFonts w:eastAsia="宋体;SimSun" w:cs="Times New Roman" w:ascii="Times New Roman" w:hAnsi="Times New Roman"/>
          <w:sz w:val="21"/>
          <w:vertAlign w:val="superscript"/>
        </w:rPr>
        <w:t>TM</w:t>
      </w:r>
      <w:r>
        <w:rPr>
          <w:rFonts w:eastAsia="宋体;SimSun" w:cs="Times New Roman" w:ascii="Times New Roman" w:hAnsi="Times New Roman"/>
          <w:sz w:val="21"/>
        </w:rPr>
        <w:t xml:space="preserve"> Array using the Human Apoptosis Array Ki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153"/>
        <w:gridCol w:w="919"/>
        <w:gridCol w:w="993"/>
        <w:gridCol w:w="697"/>
        <w:gridCol w:w="919"/>
        <w:gridCol w:w="993"/>
        <w:gridCol w:w="698"/>
      </w:tblGrid>
      <w:tr>
        <w:trPr/>
        <w:tc>
          <w:tcPr>
            <w:tcW w:w="1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Coordinate</w:t>
            </w:r>
          </w:p>
        </w:tc>
        <w:tc>
          <w:tcPr>
            <w:tcW w:w="21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735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arget</w:t>
            </w:r>
          </w:p>
        </w:tc>
        <w:tc>
          <w:tcPr>
            <w:tcW w:w="52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left="2310" w:hanging="231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HepG2-xenograftedtum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 xml:space="preserve">  SMMC-7721-</w:t>
            </w:r>
            <w:r>
              <w:rPr>
                <w:rFonts w:eastAsia="宋体;SimSun" w:cs="Times New Roman" w:ascii="Times New Roman" w:hAnsi="Times New Roman"/>
                <w:sz w:val="21"/>
              </w:rPr>
              <w:t>xenografted tumor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42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ixel Density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Fold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ixel Density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 xml:space="preserve">Fold     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</w:r>
          </w:p>
        </w:tc>
        <w:tc>
          <w:tcPr>
            <w:tcW w:w="21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TRL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Treated</w:t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TRL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Treated</w:t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</w:r>
          </w:p>
        </w:tc>
      </w:tr>
      <w:tr>
        <w:trPr>
          <w:trHeight w:val="284" w:hRule="atLeast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1,B2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ad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628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715 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836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890 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1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3,B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ax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282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450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1.2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30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79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5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5,B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cl-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69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81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17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91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55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81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7,B8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cl-x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086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0816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01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065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64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9,B10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ro-Caspase-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72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348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95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93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9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11,B1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leaved Caspase-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62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218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28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91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6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105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13,B1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atal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12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807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59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8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3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15,B1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IAP-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9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663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269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209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78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17,B18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IAP-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1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156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1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76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1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19,B20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lasp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44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526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40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01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4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21,B2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luster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61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862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11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66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3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B23,B2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ytochrome 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26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217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49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81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3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1,C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TRAIL R1/DR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881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13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85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7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3,C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TRAIL R2/DR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95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604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06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242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79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5,C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FAD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411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463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05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292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8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7,C8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Fas/TNFRSF6/CD9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00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779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42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155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8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9,C10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HIF-1α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88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824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70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243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66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11,C1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HO-1/HMOX1/HSP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60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3048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91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264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68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13,C1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HO-2/HMO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597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5257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531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447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4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15</w:t>
            </w:r>
            <w:r>
              <w:rPr>
                <w:rFonts w:ascii="Times New Roman" w:hAnsi="Times New Roman" w:cs="宋体;SimSun" w:eastAsia="宋体;SimSun"/>
                <w:color w:val="000000"/>
                <w:kern w:val="0"/>
                <w:sz w:val="21"/>
              </w:rPr>
              <w:t>，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1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HSP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68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680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58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22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4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17,C18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HSP6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539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5699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86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3049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2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19,C20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70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874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49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345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8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21,C2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HTRA2/Omi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50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130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88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489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79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C23,C2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Liv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52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407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58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21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77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1,D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ON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59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543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63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33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9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3,D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21/CIP1/CDKN1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8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359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1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10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0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0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5,D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27/Kip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0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750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1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78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3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7,D8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hospho-p53 (S1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2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186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19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83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3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9,D10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hospho-p53 (S46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95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017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89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58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4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11,D1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bookmarkStart w:id="0" w:name="_Hlk50092205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hospho-p53 (S392)</w:t>
            </w:r>
            <w:bookmarkEnd w:id="0"/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27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334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24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02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2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13,D14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Phospho-Rad17(S63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32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099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06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08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1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15,D1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SMAC/Diabl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625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5476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84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4525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77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17,D18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Surviv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726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5885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691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501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72 </w:t>
            </w:r>
          </w:p>
        </w:tc>
      </w:tr>
      <w:tr>
        <w:trPr>
          <w:trHeight w:val="28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19,D20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TNF RI/TNFRSF1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02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065 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1.0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78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158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89 </w:t>
            </w:r>
          </w:p>
        </w:tc>
      </w:tr>
      <w:tr>
        <w:trPr>
          <w:trHeight w:val="284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D21,D22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</w:rPr>
              <w:t>XIAP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389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2218 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 xml:space="preserve">0.9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88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1450 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</w:rPr>
              <w:t xml:space="preserve">0.77 </w:t>
            </w:r>
          </w:p>
        </w:tc>
      </w:tr>
    </w:tbl>
    <w:p>
      <w:pPr>
        <w:pStyle w:val="Normal"/>
        <w:widowControl/>
        <w:spacing w:lineRule="auto" w:line="240"/>
        <w:jc w:val="center"/>
        <w:rPr>
          <w:rFonts w:ascii="Times New Roman" w:hAnsi="Times New Roman" w:eastAsia="宋体;SimSun"/>
          <w:sz w:val="21"/>
        </w:rPr>
      </w:pPr>
      <w:r>
        <w:br w:type="page"/>
      </w:r>
      <w:r>
        <w:rPr>
          <w:rFonts w:eastAsia="宋体;SimSun" w:cs="Times New Roman" w:ascii="Times New Roman" w:hAnsi="Times New Roman"/>
          <w:sz w:val="21"/>
        </w:rPr>
        <w:t>Table.2s. The data of the RayBio L-Series Mouse Antibody Array 308 Glass Slide Kit (HepG2-xenograftedtumor)</w:t>
      </w:r>
    </w:p>
    <w:tbl>
      <w:tblPr>
        <w:tblW w:w="8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50"/>
        <w:gridCol w:w="1887"/>
        <w:gridCol w:w="843"/>
        <w:gridCol w:w="1342"/>
        <w:gridCol w:w="1050"/>
        <w:gridCol w:w="1042"/>
        <w:gridCol w:w="8"/>
      </w:tblGrid>
      <w:tr>
        <w:trPr/>
        <w:tc>
          <w:tcPr>
            <w:tcW w:w="21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oordinat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Target</w:t>
            </w:r>
          </w:p>
        </w:tc>
        <w:tc>
          <w:tcPr>
            <w:tcW w:w="42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sz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</w:rPr>
              <w:t>HepG2</w:t>
            </w:r>
            <w:r>
              <w:rPr>
                <w:rFonts w:cs="Times New Roman" w:ascii="Times New Roman" w:hAnsi="Times New Roman"/>
                <w:sz w:val="21"/>
              </w:rPr>
              <w:t>-xenograftedtumor</w:t>
            </w:r>
          </w:p>
        </w:tc>
      </w:tr>
      <w:tr>
        <w:trPr>
          <w:trHeight w:val="25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Row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olumn</w:t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</w:r>
          </w:p>
        </w:tc>
        <w:tc>
          <w:tcPr>
            <w:tcW w:w="21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TRL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</w:rPr>
              <w:t>Treate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Fold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Activin A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6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437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8735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BLC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0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54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.2703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CL7 / MCP-3 / MARC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3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13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539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CL8 / MCP-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2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100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Eotaxin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2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1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687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as Ligand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7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3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217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5~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GF R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9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1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1013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~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GF R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7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153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06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GF-2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2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3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834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it-3 Ligand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3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2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6956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GDF-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5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6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3766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5~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Gremlin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1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2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69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HGF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4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005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 R6 / IL-1 R rp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0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4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6.2979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3 R alpha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4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67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5076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5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13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4.096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~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7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95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193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LIGHT / TNFSF1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2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04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6845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IG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6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2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560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MP-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12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03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812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~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Osteoporotegerin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3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35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.2703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rogranulin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35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6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077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RAGE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9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76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6.187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RELM beta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3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5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945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~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Resistin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1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6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310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~1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IGIRR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0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0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41.1983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LPI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9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6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.221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Urokinase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5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9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2060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WIF-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7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2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3526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ALCAM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4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0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50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CL1 / I-309 / TCA-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3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6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51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CL2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3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9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60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D11b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4.17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95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685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D27 / TNFRSF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7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3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960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TACK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350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8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485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XCL14 / BRAK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32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799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~1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Endostatin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46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84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02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rizzled-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0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4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907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Glut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3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78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228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CAM-1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66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194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469</w:t>
            </w:r>
          </w:p>
        </w:tc>
      </w:tr>
      <w:tr>
        <w:trPr>
          <w:trHeight w:val="270" w:hRule="atLeast"/>
        </w:trPr>
        <w:tc>
          <w:tcPr>
            <w:tcW w:w="8306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>Continued</w:t>
            </w:r>
          </w:p>
        </w:tc>
      </w:tr>
      <w:tr>
        <w:trPr/>
        <w:tc>
          <w:tcPr>
            <w:tcW w:w="21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oordinate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Target</w:t>
            </w:r>
          </w:p>
        </w:tc>
        <w:tc>
          <w:tcPr>
            <w:tcW w:w="42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sz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</w:rPr>
              <w:t>HepG2</w:t>
            </w:r>
            <w:r>
              <w:rPr>
                <w:rFonts w:cs="Times New Roman" w:ascii="Times New Roman" w:hAnsi="Times New Roman"/>
                <w:sz w:val="21"/>
              </w:rPr>
              <w:t>-xenograftedtumor</w:t>
            </w:r>
          </w:p>
        </w:tc>
      </w:tr>
      <w:tr>
        <w:trPr>
          <w:trHeight w:val="25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Row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olumn</w:t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</w:r>
          </w:p>
        </w:tc>
        <w:tc>
          <w:tcPr>
            <w:tcW w:w="21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TRL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</w:rPr>
              <w:t>Treate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Fold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FN-gamma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62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4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49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~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FN-gamma R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16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57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889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 R4 / ST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3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5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865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44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424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37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97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0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696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~1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9 R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80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0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52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0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25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4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633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2 p70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85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4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169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~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5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03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127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6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9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8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189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566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0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96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7E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0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7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609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7R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9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2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54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~1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2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6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1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30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23 R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8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13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430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3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9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06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12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31 RA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0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5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232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~8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Lymphotoxin beta R / TNFRSF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5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3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39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DGF R beta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5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0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653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F-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2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454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5~6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100A10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4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43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26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erum Amyloid A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74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3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455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~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CA-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0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326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GF-beta RII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3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9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7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27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NF-beta / TNFSF1B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4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9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61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VEGF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66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702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6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  <w:r>
        <w:br w:type="page"/>
      </w:r>
    </w:p>
    <w:p>
      <w:pPr>
        <w:pStyle w:val="Normal"/>
        <w:widowControl/>
        <w:spacing w:lineRule="auto" w:line="240"/>
        <w:jc w:val="center"/>
        <w:rPr>
          <w:rFonts w:ascii="Times New Roman" w:hAnsi="Times New Roman" w:eastAsia="宋体;SimSun"/>
          <w:sz w:val="21"/>
        </w:rPr>
      </w:pPr>
      <w:r>
        <w:rPr>
          <w:rFonts w:eastAsia="宋体;SimSun" w:cs="Times New Roman" w:ascii="Times New Roman" w:hAnsi="Times New Roman"/>
          <w:sz w:val="21"/>
        </w:rPr>
        <w:t>Table.3s. The data of the RayBio L-Series Mouse Antibody Array 308 Glass Slide Kit (SMMC-7721-xenograftedtumor)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045"/>
        <w:gridCol w:w="1868"/>
        <w:gridCol w:w="1426"/>
        <w:gridCol w:w="736"/>
        <w:gridCol w:w="309"/>
        <w:gridCol w:w="733"/>
        <w:gridCol w:w="311"/>
        <w:gridCol w:w="730"/>
        <w:gridCol w:w="104"/>
        <w:gridCol w:w="199"/>
      </w:tblGrid>
      <w:tr>
        <w:trPr/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oordinate</w:t>
            </w:r>
          </w:p>
        </w:tc>
        <w:tc>
          <w:tcPr>
            <w:tcW w:w="18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Target</w:t>
            </w:r>
          </w:p>
        </w:tc>
        <w:tc>
          <w:tcPr>
            <w:tcW w:w="424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sz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</w:rPr>
              <w:t>SMMC-7721</w:t>
            </w:r>
            <w:r>
              <w:rPr>
                <w:rFonts w:cs="Times New Roman" w:ascii="Times New Roman" w:hAnsi="Times New Roman"/>
                <w:sz w:val="21"/>
              </w:rPr>
              <w:t>-xenograftedtumor</w:t>
            </w:r>
          </w:p>
        </w:tc>
        <w:tc>
          <w:tcPr>
            <w:tcW w:w="30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Row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olumn</w:t>
            </w:r>
          </w:p>
        </w:tc>
        <w:tc>
          <w:tcPr>
            <w:tcW w:w="18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TRL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</w:rPr>
              <w:t>Treated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Fold</w:t>
            </w:r>
          </w:p>
        </w:tc>
        <w:tc>
          <w:tcPr>
            <w:tcW w:w="30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Activin A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9126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266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38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CL7 / MCP-3 / MARC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358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548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49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5~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Endocan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525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172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73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Eotaxin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1734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717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872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~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GF R4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998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49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5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~1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ollistatin-like 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4854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3256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803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rizzled-7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991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702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17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7~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GDF-5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319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039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294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~1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CAM-2 / CD102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062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783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9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FN-alpha / beta R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69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597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56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FN-alpha / beta R2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47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242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85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GFBP-6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49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986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788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 beta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272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15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43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 R4 / ST2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9265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4215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857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 R6 / IL-1 R rp2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11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209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424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3 R alpha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276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585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489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4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200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97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49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4 R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739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698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472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7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658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70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0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0 R alpha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52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459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059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897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192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80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6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7111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134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47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7BR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371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610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452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7D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394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88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90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7E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294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238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28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17RC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381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417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774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21 R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810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252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00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24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49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986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788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L-3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5848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919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66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~10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KC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150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446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482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LIX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8555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953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82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5~1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-CSF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612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1483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96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~1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DC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9350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531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0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FRP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382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029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76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IP-1 gamma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4422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996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6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IP-2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2739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83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884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1~1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MP-9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381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4312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33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MP-12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657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674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466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Osteopontin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9668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721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849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~20</w:t>
            </w:r>
          </w:p>
        </w:tc>
        <w:tc>
          <w:tcPr>
            <w:tcW w:w="32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rogranulin</w:t>
            </w:r>
          </w:p>
        </w:tc>
        <w:tc>
          <w:tcPr>
            <w:tcW w:w="10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.7998</w:t>
            </w:r>
          </w:p>
        </w:tc>
        <w:tc>
          <w:tcPr>
            <w:tcW w:w="10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3643</w:t>
            </w:r>
          </w:p>
        </w:tc>
        <w:tc>
          <w:tcPr>
            <w:tcW w:w="103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873</w:t>
            </w:r>
          </w:p>
        </w:tc>
      </w:tr>
      <w:tr>
        <w:trPr>
          <w:trHeight w:val="270" w:hRule="atLeast"/>
        </w:trPr>
        <w:tc>
          <w:tcPr>
            <w:tcW w:w="830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</w:rPr>
              <w:t>Continued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</w:tr>
      <w:tr>
        <w:trPr/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Coordinate</w:t>
            </w:r>
          </w:p>
        </w:tc>
        <w:tc>
          <w:tcPr>
            <w:tcW w:w="18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Target</w:t>
            </w:r>
          </w:p>
        </w:tc>
        <w:tc>
          <w:tcPr>
            <w:tcW w:w="424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sz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</w:rPr>
              <w:t>SMMC-7721</w:t>
            </w:r>
            <w:r>
              <w:rPr>
                <w:rFonts w:cs="Times New Roman" w:ascii="Times New Roman" w:hAnsi="Times New Roman"/>
                <w:sz w:val="21"/>
              </w:rPr>
              <w:t>-xenograftedtumor</w:t>
            </w:r>
          </w:p>
        </w:tc>
        <w:tc>
          <w:tcPr>
            <w:tcW w:w="30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55" w:hRule="atLeast"/>
        </w:trPr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Row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olumn</w:t>
            </w:r>
          </w:p>
        </w:tc>
        <w:tc>
          <w:tcPr>
            <w:tcW w:w="18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CTRL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</w:rPr>
              <w:t>Treated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  <w:t>Fold</w:t>
            </w:r>
          </w:p>
        </w:tc>
        <w:tc>
          <w:tcPr>
            <w:tcW w:w="30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1"/>
              </w:rPr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rolactin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4.1728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665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33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-Selectin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8972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938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657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5~26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RAGE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8295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810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536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RANTES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515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5523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64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~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Resistin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6717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324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948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~10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CF R / c-kit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715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1211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26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1~2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oggy-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4.0739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211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979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ACI / TNFRSF13B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74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136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49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~10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FPI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6264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101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981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GF-beta 2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67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940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516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hymus Chemokine-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3.7736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345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596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IMP-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311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128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004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~24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VCAM-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7983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7723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295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7~28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VEGF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2359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59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556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~2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VEGF R1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8557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694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148</w:t>
            </w:r>
          </w:p>
        </w:tc>
      </w:tr>
      <w:tr>
        <w:trPr>
          <w:trHeight w:val="27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9~10</w:t>
            </w:r>
          </w:p>
        </w:tc>
        <w:tc>
          <w:tcPr>
            <w:tcW w:w="3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VEGFC</w:t>
            </w:r>
          </w:p>
        </w:tc>
        <w:tc>
          <w:tcPr>
            <w:tcW w:w="10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3090</w:t>
            </w:r>
          </w:p>
        </w:tc>
        <w:tc>
          <w:tcPr>
            <w:tcW w:w="10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0824</w:t>
            </w:r>
          </w:p>
        </w:tc>
        <w:tc>
          <w:tcPr>
            <w:tcW w:w="103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2666</w:t>
            </w:r>
          </w:p>
        </w:tc>
      </w:tr>
      <w:tr>
        <w:trPr>
          <w:trHeight w:val="270" w:hRule="atLeast"/>
        </w:trPr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23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3~14</w:t>
            </w:r>
          </w:p>
        </w:tc>
        <w:tc>
          <w:tcPr>
            <w:tcW w:w="32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WIF-1</w:t>
            </w:r>
          </w:p>
        </w:tc>
        <w:tc>
          <w:tcPr>
            <w:tcW w:w="10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.0345</w:t>
            </w:r>
          </w:p>
        </w:tc>
        <w:tc>
          <w:tcPr>
            <w:tcW w:w="10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525</w:t>
            </w:r>
          </w:p>
        </w:tc>
        <w:tc>
          <w:tcPr>
            <w:tcW w:w="103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0.437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Times New Roman" w:cs="Times New Roman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Times New Roman"/>
      <w:kern w:val="2"/>
      <w:sz w:val="18"/>
      <w:szCs w:val="18"/>
    </w:rPr>
  </w:style>
  <w:style w:type="character" w:styleId="Char1">
    <w:name w:val="页脚 Char"/>
    <w:qFormat/>
    <w:rPr>
      <w:rFonts w:eastAsia="Times New Roman"/>
      <w:kern w:val="2"/>
      <w:sz w:val="18"/>
      <w:szCs w:val="18"/>
    </w:rPr>
  </w:style>
  <w:style w:type="character" w:styleId="Style15">
    <w:name w:val="批注框文本 字符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6:41:00Z</dcterms:created>
  <dc:creator>lenovo</dc:creator>
  <dc:description/>
  <cp:keywords/>
  <dc:language>en-US</dc:language>
  <cp:lastModifiedBy>win</cp:lastModifiedBy>
  <dcterms:modified xsi:type="dcterms:W3CDTF">2021-04-16T08:14:00Z</dcterms:modified>
  <cp:revision>13</cp:revision>
  <dc:subject/>
  <dc:title/>
</cp:coreProperties>
</file>